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FDF87" w14:textId="77777777" w:rsidR="009C0DCF" w:rsidRDefault="00BC426C">
      <w:r>
        <w:t xml:space="preserve">Positive PAG frequency correlation </w:t>
      </w:r>
      <w:r w:rsidR="008A00D8">
        <w:t>with</w:t>
      </w:r>
      <w:r>
        <w:t xml:space="preserve"> subject on </w:t>
      </w:r>
      <w:proofErr w:type="spellStart"/>
      <w:r>
        <w:t>topiramate</w:t>
      </w:r>
      <w:proofErr w:type="spellEnd"/>
      <w:r w:rsidR="008A00D8">
        <w:t xml:space="preserve"> shown on a coronal slice (y = -14) on the left, and without subject on the right</w:t>
      </w:r>
      <w:r>
        <w:t>:</w:t>
      </w:r>
    </w:p>
    <w:p w14:paraId="008F09CD" w14:textId="77777777" w:rsidR="00BC426C" w:rsidRDefault="00BC426C"/>
    <w:p w14:paraId="0A77A317" w14:textId="77777777" w:rsidR="00BC426C" w:rsidRDefault="008A00D8">
      <w:r>
        <w:rPr>
          <w:noProof/>
        </w:rPr>
        <w:drawing>
          <wp:inline distT="0" distB="0" distL="0" distR="0" wp14:anchorId="54A74735" wp14:editId="3063A561">
            <wp:extent cx="2151126" cy="1955569"/>
            <wp:effectExtent l="0" t="0" r="825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8-01-16 at 2.18.24 PM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71" t="6841" r="63675" b="62369"/>
                    <a:stretch/>
                  </pic:blipFill>
                  <pic:spPr bwMode="auto">
                    <a:xfrm>
                      <a:off x="0" y="0"/>
                      <a:ext cx="2182655" cy="19842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CC4E01" wp14:editId="2DD97F6A">
            <wp:extent cx="1854835" cy="19886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8-01-16 at 2.18.50 PM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81" t="5575" r="62393" b="60321"/>
                    <a:stretch/>
                  </pic:blipFill>
                  <pic:spPr bwMode="auto">
                    <a:xfrm>
                      <a:off x="0" y="0"/>
                      <a:ext cx="1882840" cy="2018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863E1" w14:textId="77777777" w:rsidR="008A00D8" w:rsidRDefault="008A00D8"/>
    <w:p w14:paraId="7EDC6864" w14:textId="77777777" w:rsidR="000E6C93" w:rsidRDefault="000E6C93" w:rsidP="000E6C93">
      <w:r>
        <w:t>Negative</w:t>
      </w:r>
      <w:r>
        <w:t xml:space="preserve"> PAG frequency correlation with subject on </w:t>
      </w:r>
      <w:proofErr w:type="spellStart"/>
      <w:r>
        <w:t>topiramate</w:t>
      </w:r>
      <w:proofErr w:type="spellEnd"/>
      <w:r>
        <w:t xml:space="preserve"> shown on an axial </w:t>
      </w:r>
      <w:bookmarkStart w:id="0" w:name="_GoBack"/>
      <w:bookmarkEnd w:id="0"/>
      <w:r>
        <w:t>slice (z = -</w:t>
      </w:r>
      <w:r>
        <w:t>4) on the left, and without subject on the right:</w:t>
      </w:r>
    </w:p>
    <w:p w14:paraId="689DCEFB" w14:textId="77777777" w:rsidR="008A00D8" w:rsidRDefault="008A00D8"/>
    <w:p w14:paraId="091A6527" w14:textId="77777777" w:rsidR="000E6C93" w:rsidRDefault="000E6C93">
      <w:r>
        <w:rPr>
          <w:noProof/>
        </w:rPr>
        <w:drawing>
          <wp:inline distT="0" distB="0" distL="0" distR="0" wp14:anchorId="0BF9D383" wp14:editId="0A33FF71">
            <wp:extent cx="2565400" cy="2794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8-01-16 at 2.42.12 PM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24" t="5078" r="25214" b="32854"/>
                    <a:stretch/>
                  </pic:blipFill>
                  <pic:spPr bwMode="auto">
                    <a:xfrm>
                      <a:off x="0" y="0"/>
                      <a:ext cx="2565400" cy="279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DB4408" wp14:editId="01CDA04E">
            <wp:extent cx="2515235" cy="2810318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8-01-16 at 2.42.28 PM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05" t="4503" r="33547" b="31167"/>
                    <a:stretch/>
                  </pic:blipFill>
                  <pic:spPr bwMode="auto">
                    <a:xfrm>
                      <a:off x="0" y="0"/>
                      <a:ext cx="2526730" cy="28231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E6C93" w:rsidSect="00271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26C"/>
    <w:rsid w:val="000E6C93"/>
    <w:rsid w:val="002713FB"/>
    <w:rsid w:val="0028699C"/>
    <w:rsid w:val="00296BFC"/>
    <w:rsid w:val="008A00D8"/>
    <w:rsid w:val="00BC426C"/>
    <w:rsid w:val="00DB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C36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6" Type="http://schemas.openxmlformats.org/officeDocument/2006/relationships/image" Target="media/image3.png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image" Target="media/image2.png"/><Relationship Id="rId10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F30E6C5992E3408DA009A848A17632" ma:contentTypeVersion="7" ma:contentTypeDescription="Create a new document." ma:contentTypeScope="" ma:versionID="aad9c0203d472adc815f68d224693c6b">
  <xsd:schema xmlns:xsd="http://www.w3.org/2001/XMLSchema" xmlns:p="http://schemas.microsoft.com/office/2006/metadata/properties" xmlns:ns2="7e5eaa0b-31cc-4e16-aca0-df4e77dab137" targetNamespace="http://schemas.microsoft.com/office/2006/metadata/properties" ma:root="true" ma:fieldsID="fab0b4a6cb52601fd8a7fc36f6e9f47b" ns2:_="">
    <xsd:import namespace="7e5eaa0b-31cc-4e16-aca0-df4e77dab1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e5eaa0b-31cc-4e16-aca0-df4e77dab1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7e5eaa0b-31cc-4e16-aca0-df4e77dab137" xsi:nil="true"/>
    <Checked_x0020_Out_x0020_To xmlns="7e5eaa0b-31cc-4e16-aca0-df4e77dab137">
      <UserInfo>
        <DisplayName/>
        <AccountId xsi:nil="true"/>
        <AccountType/>
      </UserInfo>
    </Checked_x0020_Out_x0020_To>
    <DocumentId xmlns="7e5eaa0b-31cc-4e16-aca0-df4e77dab137">Table 15.DOCX</DocumentId>
    <DocumentType xmlns="7e5eaa0b-31cc-4e16-aca0-df4e77dab137">Table</DocumentType>
    <FileFormat xmlns="7e5eaa0b-31cc-4e16-aca0-df4e77dab137">DOCX</FileFormat>
    <IsDeleted xmlns="7e5eaa0b-31cc-4e16-aca0-df4e77dab137">false</IsDeleted>
    <TitleName xmlns="7e5eaa0b-31cc-4e16-aca0-df4e77dab137">Table 15.DOCX</TitleName>
  </documentManagement>
</p:properties>
</file>

<file path=customXml/itemProps1.xml><?xml version="1.0" encoding="utf-8"?>
<ds:datastoreItem xmlns:ds="http://schemas.openxmlformats.org/officeDocument/2006/customXml" ds:itemID="{2ED1053F-9938-4581-AEA2-873ED44267C8}"/>
</file>

<file path=customXml/itemProps2.xml><?xml version="1.0" encoding="utf-8"?>
<ds:datastoreItem xmlns:ds="http://schemas.openxmlformats.org/officeDocument/2006/customXml" ds:itemID="{11BC1DD3-6AC1-47A5-BBD4-19314AF2A050}"/>
</file>

<file path=customXml/itemProps3.xml><?xml version="1.0" encoding="utf-8"?>
<ds:datastoreItem xmlns:ds="http://schemas.openxmlformats.org/officeDocument/2006/customXml" ds:itemID="{CD80F5A6-8301-4862-929B-4C0FAB3EF1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berg, Linda</dc:creator>
  <cp:keywords/>
  <dc:description/>
  <cp:lastModifiedBy>Dahlberg, Linda</cp:lastModifiedBy>
  <cp:revision>2</cp:revision>
  <dcterms:created xsi:type="dcterms:W3CDTF">2018-01-16T20:23:00Z</dcterms:created>
  <dcterms:modified xsi:type="dcterms:W3CDTF">2018-01-16T20:23:00Z</dcterms:modified>
</cp:coreProperties>
</file>